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440"/>
        <w:gridCol w:w="990"/>
        <w:gridCol w:w="4428"/>
      </w:tblGrid>
      <w:tr>
        <w:trPr>
          <w:trHeight w:val="14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rus Str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Genbank ID N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Genotyp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Reference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Ab4026B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1464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adhi S. J Clin Virol 2003; 27:180-18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Ab5076Pt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1464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adhi S. J Clin Virol 2003; 27:180-18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AL19376-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AL19452-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6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AL19471-5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AL19556-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CH0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0652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4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Peret T. J Gen Virol 1998; 79:2221-222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CH1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0652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Peret T. J Gen Virol 1998; 79:2221-222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CH2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0652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Peret T. J Gen Virol 1998; 79:2221-222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CH34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0652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Peret T. J Gen Virol 1998; 79:2221-222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CN197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7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CN2395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CN270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CN285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7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AD-3-9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7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AD-5-9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7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0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7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16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4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55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N-1-9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N-3-8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N-4-9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N-5-9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N-8-9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N-9-9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MON-9-9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3343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rcia O. J Virol 1994; 68:5448-5459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NY2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6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NY10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NY10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2339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SA97D1289-9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3488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enter M. J General Virol 2001; 82: 2117-2124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SA98V603-9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3488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enter M. J General Virol 2001; 82: 2117-2124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SA99V360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3488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7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enter M. J General Virol 2001; 82: 2117-2124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SA99V1239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3488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enter M. J General Virol 2001; 82: 2117-2124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Sal-87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4720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oura F. J Med Virol 2004; 74:156-160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Sal-173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4720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oura F. J Med Virol 2004; 74:156-160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A-2155-96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6707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 2266-2273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A-5948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670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 2266-2273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A-5046-0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670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 2266-2273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A-3144-9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670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 2266-2273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A-3793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670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 2266-2273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A-1-96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5161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rabasile S. J Med Virol 2003; 71:305-312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A-2-96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5161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rabasile S. J Med Virol 2003; 71:305-312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LLC235-26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1141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Lim C. Acta Virol 2003;47(2):97-104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E-11030-0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3435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teva K. J Clin Microbiol 2007; 45: 3022-3030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E-12511-96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9851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teva K. J Clin Microbiol 2007; 45: 3022-3030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E-8078-92-9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3436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4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teva K. J Clin Microbiol 2007; 45: 3022-3030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BE-12243-96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3436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teva K. J Clin Microbiol 2007; 45: 3022-3030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2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23-0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4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9-2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DC9-08-0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22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21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Q0284-1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Q0154-1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Q0282-1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17-06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5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3248-9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7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4071-9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7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3-06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144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-WI-629-4239-9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F9200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AL19734-4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F759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4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AL19794-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F759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1004-0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2273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Virol 2006; 80: 975-984.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164-0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2273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Virol 2006; 80: 975-984.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354-04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2274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Virol 2006; 80: 975-984.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493-04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2274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Virol 2006; 80: 975-984.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770-0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2273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Virol 2006; 80: 975-984.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1441-0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2273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I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Virol 2006; 80: 975-984.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2574-9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6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2960-9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6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3018-9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6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4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3768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6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B-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3833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33336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General Virol 2003; 84:3115-3120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3910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6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B-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3923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6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3976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69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4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4062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6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4852-0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2274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I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Virol 2006; 80: 975-984.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5021-0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DQ2274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I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rento A. J Virol 2006; 80: 975-984.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5954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7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A-5997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6727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B-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aliano M. J Clin Microbiol 2005; 43:2266-2273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E-1066-0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7511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veta K. J Virol 2005; 79:9157-9167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E-11508-0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7511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V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veta K. J Virol 2005; 79:9157-9167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E-11535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7511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veta K. J Virol 2005; 79:9157-9167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E-12445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7510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veta K. J Virol 2005; 79:9157-9167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E-12522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7511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veta K. J Virol 2005; 79:9157-9167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E-14610-0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7510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veta K. J Virol 2005; 79:9157-9167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CH10b-9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0652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Peret T. J Gen Virol 1998; 79:2221-2229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CH93-9b-9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0652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Peret T. J Gen Virol 1998; 79:2221-2229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CH93-18b-9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0652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Peret T. J Gen Virol 1998; 79:2221-2229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CH93-53b-9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0652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Peret T. J Gen Virol 1998; 79:2221-2229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CN183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F759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4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MAD-1-9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Q1449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Martinez I. J Gen Virol  1999; 80: 125-130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MO3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F759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4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MO35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F759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MO5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F759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MON-8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4888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RU-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lanc A. Arch Virol 2005; 150:603-609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MON-9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4888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RU-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lanc A. Arch Virol 2005; 150:603-609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Moz-198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3096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B 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s-CL"/>
              </w:rPr>
              <w:t>Roca A. J Gen Virol 2001; 82: 103-111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NG-004-0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B1758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to M. J Clin Microbiol 2005; 43:36-40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NG-006-0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B1758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to M. J Clin Microbiol 2005; 43:36-40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NG-153-03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B1758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to M. J Clin Microbiol 2005; 43:36-40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NY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F759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4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NY9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AF759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eret T. JID 2000; 181:1891-1896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QUE-18-0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9274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V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ilca R. JID 2006; 193:54-5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QUE-29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9274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ilca R. JID 2006; 193:54-5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QUE-70-01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9274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IV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ilca R. JID 2006; 193:54-5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SA99V429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3488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B 3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enter M. J General Virol 2001; 82: 2117-2124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SA99V800-9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3488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AB 2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enter M. J General Virol 2001; 82: 2117-2124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SAP-71-02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B1614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 VI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agai K. J Med Virol 2004; 74:161-165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WI-629-5B-06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N0321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WI-629-12-06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N0321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WI-629-15-06-07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N0321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WI-629-DC1-08-09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N0321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WI-629-Q0190-10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N0321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A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ebuffo-Scheer C. PLoS ONE 2011; 6(10): e25468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E-4618-88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7512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veta K. J Virol 2005; 79:9157-9167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BE-2968-85-G-FRAG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7512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1</w:t>
            </w:r>
          </w:p>
        </w:tc>
        <w:tc>
          <w:tcPr>
            <w:tcW w:w="4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Zlaveta K. J Virol 2005; 79:9157-9167</w:t>
            </w:r>
          </w:p>
        </w:tc>
      </w:tr>
      <w:tr>
        <w:trPr>
          <w:trHeight w:val="23" w:hRule="atLeast"/>
        </w:trPr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B-WN-15291-85-G-FRAG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7354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B1</w:t>
            </w:r>
          </w:p>
        </w:tc>
        <w:tc>
          <w:tcPr>
            <w:tcW w:w="4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ullender WM. J Virol 1991; 65(10):5425-3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0:51:00Z</dcterms:created>
  <dc:creator>Lorena Tapia</dc:creator>
  <dc:description/>
  <dc:language>en-US</dc:language>
  <cp:lastModifiedBy>Lorena Tapia</cp:lastModifiedBy>
  <dcterms:modified xsi:type="dcterms:W3CDTF">2014-02-14T20:51:00Z</dcterms:modified>
  <cp:revision>2</cp:revision>
  <dc:subject/>
  <dc:title/>
</cp:coreProperties>
</file>